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981A8" w14:textId="62FFD804" w:rsidR="005453A7" w:rsidRDefault="00834DB1" w:rsidP="005453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453A7" w:rsidRPr="00B239E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:</w:t>
      </w:r>
      <w:r w:rsidR="005453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st dengue disease severity details and the year of experiencing dengue</w:t>
      </w:r>
    </w:p>
    <w:tbl>
      <w:tblPr>
        <w:tblW w:w="5972" w:type="dxa"/>
        <w:jc w:val="center"/>
        <w:tblLook w:val="04A0" w:firstRow="1" w:lastRow="0" w:firstColumn="1" w:lastColumn="0" w:noHBand="0" w:noVBand="1"/>
      </w:tblPr>
      <w:tblGrid>
        <w:gridCol w:w="1154"/>
        <w:gridCol w:w="1427"/>
        <w:gridCol w:w="1024"/>
        <w:gridCol w:w="2367"/>
      </w:tblGrid>
      <w:tr w:rsidR="000D2298" w:rsidRPr="00EF726A" w14:paraId="45F96461" w14:textId="77777777" w:rsidTr="000D2298">
        <w:trPr>
          <w:trHeight w:val="712"/>
          <w:jc w:val="center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B63E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ategory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2271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ample ID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1B78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B91E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Year of infection </w:t>
            </w:r>
          </w:p>
        </w:tc>
      </w:tr>
      <w:tr w:rsidR="000D2298" w:rsidRPr="00EF726A" w14:paraId="1ECE1A72" w14:textId="77777777" w:rsidTr="000D2298">
        <w:trPr>
          <w:trHeight w:val="479"/>
          <w:jc w:val="center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A4B9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72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0BA0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AD51" w14:textId="20C328E5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-3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B4A0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symptomatic</w:t>
            </w:r>
          </w:p>
        </w:tc>
      </w:tr>
      <w:tr w:rsidR="000D2298" w:rsidRPr="00EF726A" w14:paraId="34D27283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9435B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DFE3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E8F8" w14:textId="2F0C2D20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-3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2F89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OPD) </w:t>
            </w:r>
          </w:p>
        </w:tc>
      </w:tr>
      <w:tr w:rsidR="000D2298" w:rsidRPr="00EF726A" w14:paraId="41E62728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FD9F8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B26C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B7BA" w14:textId="6C86E181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-3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280C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7, 2019</w:t>
            </w:r>
          </w:p>
        </w:tc>
      </w:tr>
      <w:tr w:rsidR="000D2298" w:rsidRPr="00EF726A" w14:paraId="7044407C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8F85B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9831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76CD" w14:textId="3D7DD315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-45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5CC2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</w:tr>
      <w:tr w:rsidR="000D2298" w:rsidRPr="00EF726A" w14:paraId="111C9AD3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AD63A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283D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78A3" w14:textId="12938628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-35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D77D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</w:tr>
      <w:tr w:rsidR="000D2298" w:rsidRPr="00EF726A" w14:paraId="389ECE6F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3DEA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E266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576A" w14:textId="113515DD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-55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6C83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symptomatic</w:t>
            </w:r>
          </w:p>
        </w:tc>
      </w:tr>
      <w:tr w:rsidR="000D2298" w:rsidRPr="00EF726A" w14:paraId="47314738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24114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846B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3831" w14:textId="109C6D6A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-35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78DB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symptomatic</w:t>
            </w:r>
          </w:p>
        </w:tc>
      </w:tr>
      <w:tr w:rsidR="000D2298" w:rsidRPr="00EF726A" w14:paraId="7785C515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60B21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DE62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46CB" w14:textId="4B2E23DC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-3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96AA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symptomatic</w:t>
            </w:r>
          </w:p>
        </w:tc>
      </w:tr>
      <w:tr w:rsidR="000D2298" w:rsidRPr="00EF726A" w14:paraId="1EC82DB6" w14:textId="77777777" w:rsidTr="000D2298">
        <w:trPr>
          <w:trHeight w:val="479"/>
          <w:jc w:val="center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A1D9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F726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HF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FF56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E6DF" w14:textId="1692D023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-3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068D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</w:tr>
      <w:tr w:rsidR="000D2298" w:rsidRPr="00EF726A" w14:paraId="096E478D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E5478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3FA8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792E" w14:textId="3F32139E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-3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9919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3, 2021</w:t>
            </w:r>
          </w:p>
        </w:tc>
      </w:tr>
      <w:tr w:rsidR="000D2298" w:rsidRPr="00EF726A" w14:paraId="7639F91D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B9C2D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4DC7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7891" w14:textId="2812BA09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-35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2A7E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</w:tr>
      <w:tr w:rsidR="000D2298" w:rsidRPr="00EF726A" w14:paraId="6882020C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6C978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C4DA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E085" w14:textId="35E5A23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-3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FD5F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</w:tr>
      <w:tr w:rsidR="000D2298" w:rsidRPr="00EF726A" w14:paraId="30AB1D99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6CB6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609B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4676" w14:textId="74ED4C19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-4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DBF5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</w:tr>
      <w:tr w:rsidR="000D2298" w:rsidRPr="00EF726A" w14:paraId="11C1D35C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B3706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9CBF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F920" w14:textId="59E34D2F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-35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F899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</w:tr>
      <w:tr w:rsidR="000D2298" w:rsidRPr="00EF726A" w14:paraId="2858C0ED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38BA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1C46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B776" w14:textId="15D18166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-25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080D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23</w:t>
            </w:r>
          </w:p>
        </w:tc>
      </w:tr>
      <w:tr w:rsidR="000D2298" w:rsidRPr="00EF726A" w14:paraId="18FA2434" w14:textId="77777777" w:rsidTr="000D2298">
        <w:trPr>
          <w:trHeight w:val="479"/>
          <w:jc w:val="center"/>
        </w:trPr>
        <w:tc>
          <w:tcPr>
            <w:tcW w:w="11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14A5" w14:textId="77777777" w:rsidR="000D2298" w:rsidRPr="00D85B5B" w:rsidRDefault="000D2298" w:rsidP="00A91C6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E1E6" w14:textId="77777777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37E2" w14:textId="1DA43E02" w:rsidR="000D2298" w:rsidRPr="00D85B5B" w:rsidRDefault="000D2298" w:rsidP="00A91C6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-3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D1AA" w14:textId="77777777" w:rsidR="000D2298" w:rsidRPr="00D85B5B" w:rsidRDefault="000D2298" w:rsidP="00A91C6C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85B5B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</w:tr>
    </w:tbl>
    <w:p w14:paraId="61790564" w14:textId="77777777" w:rsidR="006A0535" w:rsidRDefault="006A0535"/>
    <w:sectPr w:rsidR="006A0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3A7"/>
    <w:rsid w:val="000C20DC"/>
    <w:rsid w:val="000D2298"/>
    <w:rsid w:val="00522530"/>
    <w:rsid w:val="005453A7"/>
    <w:rsid w:val="006A0535"/>
    <w:rsid w:val="00834DB1"/>
    <w:rsid w:val="00A31561"/>
    <w:rsid w:val="00BB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77B42"/>
  <w15:chartTrackingRefBased/>
  <w15:docId w15:val="{C4286BB4-B121-43FD-ACE7-73704EDEA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3A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3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3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3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3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3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3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3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3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3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3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3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3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3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3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3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45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3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453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3A7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453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3A7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545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3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3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ika Malavige</dc:creator>
  <cp:keywords/>
  <dc:description/>
  <cp:lastModifiedBy>Neelika Malavige</cp:lastModifiedBy>
  <cp:revision>4</cp:revision>
  <dcterms:created xsi:type="dcterms:W3CDTF">2024-05-24T03:25:00Z</dcterms:created>
  <dcterms:modified xsi:type="dcterms:W3CDTF">2024-05-24T23:21:00Z</dcterms:modified>
</cp:coreProperties>
</file>